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6A541" w14:textId="77777777" w:rsidR="00BF18E3" w:rsidRPr="002E19A2" w:rsidRDefault="00BF18E3" w:rsidP="00BF18E3">
      <w:pPr>
        <w:spacing w:line="276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table </w:t>
      </w:r>
      <w:r w:rsidRPr="002E19A2">
        <w:rPr>
          <w:rFonts w:ascii="Times" w:hAnsi="Times"/>
          <w:b/>
          <w:bCs/>
        </w:rPr>
        <w:t xml:space="preserve">2: Calculated surface-based features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700"/>
        <w:gridCol w:w="11329"/>
      </w:tblGrid>
      <w:tr w:rsidR="00BF18E3" w:rsidRPr="00BF18E3" w14:paraId="1D270E24" w14:textId="77777777" w:rsidTr="008752F1">
        <w:tc>
          <w:tcPr>
            <w:tcW w:w="2700" w:type="dxa"/>
          </w:tcPr>
          <w:p w14:paraId="3B2E86F4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rface-based feature </w:t>
            </w:r>
          </w:p>
        </w:tc>
        <w:tc>
          <w:tcPr>
            <w:tcW w:w="11329" w:type="dxa"/>
          </w:tcPr>
          <w:p w14:paraId="02FC1E67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 description</w:t>
            </w:r>
          </w:p>
        </w:tc>
      </w:tr>
      <w:tr w:rsidR="00BF18E3" w:rsidRPr="00BF18E3" w14:paraId="4E27A506" w14:textId="77777777" w:rsidTr="008752F1">
        <w:tc>
          <w:tcPr>
            <w:tcW w:w="14029" w:type="dxa"/>
            <w:gridSpan w:val="2"/>
          </w:tcPr>
          <w:p w14:paraId="7E5641CF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rtical morphology </w:t>
            </w:r>
          </w:p>
        </w:tc>
      </w:tr>
      <w:tr w:rsidR="00BF18E3" w:rsidRPr="00BF18E3" w14:paraId="77FD681B" w14:textId="77777777" w:rsidTr="008752F1">
        <w:tc>
          <w:tcPr>
            <w:tcW w:w="2700" w:type="dxa"/>
          </w:tcPr>
          <w:p w14:paraId="61F2B6B6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Mean curvature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ienaar&lt;/Author&gt;&lt;Year&gt;2008&lt;/Year&gt;&lt;RecNum&gt;45&lt;/RecNum&gt;&lt;DisplayText&gt;&lt;style face="superscript"&gt;46&lt;/style&gt;&lt;/DisplayText&gt;&lt;record&gt;&lt;rec-number&gt;45&lt;/rec-number&gt;&lt;foreign-keys&gt;&lt;key app="EN" db-id="edz02pet8szaebetve15wafz255z2sdt9rz0" timestamp="1697941760"&gt;45&lt;/key&gt;&lt;/foreign-keys&gt;&lt;ref-type name="Journal Article"&gt;17&lt;/ref-type&gt;&lt;contributors&gt;&lt;authors&gt;&lt;author&gt;Pienaar, R.&lt;/author&gt;&lt;author&gt;Fischl, B.&lt;/author&gt;&lt;author&gt;Caviness, V.&lt;/author&gt;&lt;author&gt;Makris, N.&lt;/author&gt;&lt;author&gt;Grant, P. E.&lt;/author&gt;&lt;/authors&gt;&lt;/contributors&gt;&lt;titles&gt;&lt;title&gt;A METHODOLOGY FOR ANALYZING CURVATURE IN THE DEVELOPING BRAIN FROM PRETERM TO ADULT&lt;/title&gt;&lt;secondary-title&gt;Int J Imaging Syst Technol&lt;/secondary-title&gt;&lt;/titles&gt;&lt;periodical&gt;&lt;full-title&gt;Int J Imaging Syst Technol&lt;/full-title&gt;&lt;/periodical&gt;&lt;pages&gt;42-68&lt;/pages&gt;&lt;volume&gt;18&lt;/volume&gt;&lt;number&gt;1&lt;/number&gt;&lt;edition&gt;2008/06/01&lt;/edition&gt;&lt;dates&gt;&lt;year&gt;2008&lt;/year&gt;&lt;pub-dates&gt;&lt;date&gt;Jun 1&lt;/date&gt;&lt;/pub-dates&gt;&lt;/dates&gt;&lt;isbn&gt;0899-9457 (Print)&amp;#xD;0899-9457&lt;/isbn&gt;&lt;accession-num&gt;19936261&lt;/accession-num&gt;&lt;urls&gt;&lt;/urls&gt;&lt;custom2&gt;PMC2779548&lt;/custom2&gt;&lt;custom6&gt;NIHMS150047&lt;/custom6&gt;&lt;electronic-resource-num&gt;10.1002/ima.v18:1&lt;/electronic-resource-num&gt;&lt;remote-database-provider&gt;NLM&lt;/remote-database-provider&gt;&lt;language&gt;eng&lt;/language&gt;&lt;/record&gt;&lt;/Cite&gt;&lt;/EndNote&gt;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6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75854A9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9" w:type="dxa"/>
          </w:tcPr>
          <w:p w14:paraId="52B4AA7D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Mean curvature was measured at the pial boundary as 1/r where r is the radius of an inscribed circle and is equal to the mean of the principals of curvature </w:t>
            </w:r>
            <w:r w:rsidRPr="00BF18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BF18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(unit: 1/mm). An increase in mean curvature means the radius of curvature has decreased and folding is increased. This feature was not smoothed.</w:t>
            </w:r>
          </w:p>
        </w:tc>
      </w:tr>
      <w:tr w:rsidR="00BF18E3" w:rsidRPr="00BF18E3" w14:paraId="6A1F4D57" w14:textId="77777777" w:rsidTr="008752F1">
        <w:tc>
          <w:tcPr>
            <w:tcW w:w="2700" w:type="dxa"/>
          </w:tcPr>
          <w:p w14:paraId="4F8FC6D3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Local cortical deformation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onan&lt;/Author&gt;&lt;Year&gt;2011&lt;/Year&gt;&lt;RecNum&gt;46&lt;/RecNum&gt;&lt;DisplayText&gt;&lt;style face="superscript"&gt;47&lt;/style&gt;&lt;/DisplayText&gt;&lt;record&gt;&lt;rec-number&gt;46&lt;/rec-number&gt;&lt;foreign-keys&gt;&lt;key app="EN" db-id="edz02pet8szaebetve15wafz255z2sdt9rz0" timestamp="1697941898"&gt;46&lt;/key&gt;&lt;/foreign-keys&gt;&lt;ref-type name="Journal Article"&gt;17&lt;/ref-type&gt;&lt;contributors&gt;&lt;authors&gt;&lt;author&gt;Ronan, L.&lt;/author&gt;&lt;author&gt;Pienaar, R.&lt;/author&gt;&lt;author&gt;Williams, G.&lt;/author&gt;&lt;author&gt;Bullmore, E.&lt;/author&gt;&lt;author&gt;Crow, T. J.&lt;/author&gt;&lt;author&gt;Roberts, N.&lt;/author&gt;&lt;author&gt;Jones, P. B.&lt;/author&gt;&lt;author&gt;Suckling, J.&lt;/author&gt;&lt;author&gt;Fletcher, P. C.&lt;/author&gt;&lt;/authors&gt;&lt;/contributors&gt;&lt;auth-address&gt;Brain Mapping Unit, Department of Psychiatry, University of Cambridge, Cambridge, UK. lr344@cam.ac.uk&lt;/auth-address&gt;&lt;titles&gt;&lt;title&gt;Intrinsic curvature: a marker of millimeter-scale tangential cortico-cortical connectivity?&lt;/title&gt;&lt;secondary-title&gt;Int J Neural Syst&lt;/secondary-title&gt;&lt;/titles&gt;&lt;periodical&gt;&lt;full-title&gt;Int J Neural Syst&lt;/full-title&gt;&lt;/periodical&gt;&lt;pages&gt;351-66&lt;/pages&gt;&lt;volume&gt;21&lt;/volume&gt;&lt;number&gt;5&lt;/number&gt;&lt;edition&gt;2011/10/01&lt;/edition&gt;&lt;keywords&gt;&lt;keyword&gt;Animals&lt;/keyword&gt;&lt;keyword&gt;Cerebral Cortex/*anatomy &amp;amp; histology&lt;/keyword&gt;&lt;keyword&gt;Humans&lt;/keyword&gt;&lt;keyword&gt;Magnetic Resonance Imaging/methods&lt;/keyword&gt;&lt;keyword&gt;Models, Anatomic&lt;/keyword&gt;&lt;keyword&gt;Neural Pathways/*anatomy &amp;amp; histology&lt;/keyword&gt;&lt;keyword&gt;Neurons/cytology&lt;/keyword&gt;&lt;keyword&gt;Pan troglodytes/anatomy &amp;amp; histology&lt;/keyword&gt;&lt;keyword&gt;Reproducibility of Results&lt;/keyword&gt;&lt;keyword&gt;Weights and Measures&lt;/keyword&gt;&lt;/keywords&gt;&lt;dates&gt;&lt;year&gt;2011&lt;/year&gt;&lt;pub-dates&gt;&lt;date&gt;Oct&lt;/date&gt;&lt;/pub-dates&gt;&lt;/dates&gt;&lt;isbn&gt;0129-0657 (Print)&amp;#xD;0129-0657&lt;/isbn&gt;&lt;accession-num&gt;21956929&lt;/accession-num&gt;&lt;urls&gt;&lt;/urls&gt;&lt;custom2&gt;PMC3446200&lt;/custom2&gt;&lt;custom6&gt;UKMS48206&lt;/custom6&gt;&lt;electronic-resource-num&gt;10.1142/s0129065711002948&lt;/electronic-resource-num&gt;&lt;remote-database-provider&gt;NLM&lt;/remote-database-provider&gt;&lt;language&gt;eng&lt;/language&gt;&lt;/record&gt;&lt;/Cite&gt;&lt;/EndNote&gt;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7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29" w:type="dxa"/>
          </w:tcPr>
          <w:p w14:paraId="59CB5F99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Local cortical deformation was calculated as the product of the principal curvatures </w:t>
            </w:r>
            <w:r w:rsidRPr="00BF18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BF18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2 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and smoothed using a 10mm FWHM Gaussian kernel.</w:t>
            </w:r>
          </w:p>
        </w:tc>
      </w:tr>
      <w:tr w:rsidR="00BF18E3" w:rsidRPr="00BF18E3" w14:paraId="00D25444" w14:textId="77777777" w:rsidTr="008752F1">
        <w:tc>
          <w:tcPr>
            <w:tcW w:w="2700" w:type="dxa"/>
          </w:tcPr>
          <w:p w14:paraId="4DE6FDDD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Sulcal depth </w:t>
            </w:r>
          </w:p>
          <w:p w14:paraId="31A5D968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9" w:type="dxa"/>
          </w:tcPr>
          <w:p w14:paraId="4292479E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The integrated dot product of the movement vector of the cortical surface during inflation was used to calculate sulcal depth. The feature was not smoothed.</w:t>
            </w:r>
          </w:p>
        </w:tc>
      </w:tr>
      <w:tr w:rsidR="00BF18E3" w:rsidRPr="00BF18E3" w14:paraId="3DEFF0B9" w14:textId="77777777" w:rsidTr="008752F1">
        <w:tc>
          <w:tcPr>
            <w:tcW w:w="2700" w:type="dxa"/>
          </w:tcPr>
          <w:p w14:paraId="1FF75C58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Local gyrification index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2hhZXI8L0F1dGhvcj48WWVhcj4yMDA4PC9ZZWFyPjxS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</w:fldData>
              </w:fldCha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2hhZXI8L0F1dGhvcj48WWVhcj4yMDA4PC9ZZWFyPjxS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</w:fldData>
              </w:fldCha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F9E52D1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9" w:type="dxa"/>
          </w:tcPr>
          <w:p w14:paraId="27DBFFC5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A measure of the amount of cortical surface invaginated in sulci within a circular region of interest smoothed using a 10mm FWHM Gaussian kernel</w:t>
            </w:r>
          </w:p>
        </w:tc>
      </w:tr>
      <w:tr w:rsidR="00BF18E3" w:rsidRPr="00BF18E3" w14:paraId="66F79285" w14:textId="77777777" w:rsidTr="008752F1">
        <w:tc>
          <w:tcPr>
            <w:tcW w:w="2700" w:type="dxa"/>
          </w:tcPr>
          <w:p w14:paraId="38F2BFFA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Cortical thickness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schl&lt;/Author&gt;&lt;Year&gt;2000&lt;/Year&gt;&lt;RecNum&gt;118&lt;/RecNum&gt;&lt;DisplayText&gt;&lt;style face="superscript"&gt;49&lt;/style&gt;&lt;/DisplayText&gt;&lt;record&gt;&lt;rec-number&gt;118&lt;/rec-number&gt;&lt;foreign-keys&gt;&lt;key app="EN" db-id="s9e0vsz93rsedqezwxnxtap99zzewp9zxde2" timestamp="1660872834"&gt;118&lt;/key&gt;&lt;/foreign-keys&gt;&lt;ref-type name="Journal Article"&gt;17&lt;/ref-type&gt;&lt;contributors&gt;&lt;authors&gt;&lt;author&gt;Fischl, Bruce&lt;/author&gt;&lt;author&gt;Dale, Anders M.&lt;/author&gt;&lt;/authors&gt;&lt;/contributors&gt;&lt;titles&gt;&lt;title&gt;Measuring the thickness of the human cerebral cortex from magnetic resonance images&lt;/title&gt;&lt;secondary-title&gt;Proceedings of the National Academy of Sciences&lt;/secondary-title&gt;&lt;/titles&gt;&lt;periodical&gt;&lt;full-title&gt;Proceedings of the National Academy of Sciences&lt;/full-title&gt;&lt;/periodical&gt;&lt;pages&gt;11050-11055&lt;/pages&gt;&lt;volume&gt;97&lt;/volume&gt;&lt;number&gt;20&lt;/number&gt;&lt;dates&gt;&lt;year&gt;2000&lt;/year&gt;&lt;/dates&gt;&lt;urls&gt;&lt;related-urls&gt;&lt;url&gt;https://www.pnas.org/doi/abs/10.1073/pnas.200033797&lt;/url&gt;&lt;/related-urls&gt;&lt;/urls&gt;&lt;electronic-resource-num&gt;doi:10.1073/pnas.200033797&lt;/electronic-resource-num&gt;&lt;/record&gt;&lt;/Cite&gt;&lt;/EndNote&gt;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9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3BB9A55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9" w:type="dxa"/>
          </w:tcPr>
          <w:p w14:paraId="5F1C97C7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Cortical thickness was computed as the mean of the distance between the pial and white matter boundaries with an upper limit of 10mm and smoothed using a 10mm FWHM Gaussian kernel.</w:t>
            </w:r>
          </w:p>
        </w:tc>
      </w:tr>
      <w:tr w:rsidR="00BF18E3" w:rsidRPr="00BF18E3" w14:paraId="6F94C142" w14:textId="77777777" w:rsidTr="008752F1">
        <w:tc>
          <w:tcPr>
            <w:tcW w:w="2700" w:type="dxa"/>
          </w:tcPr>
          <w:p w14:paraId="42BCE15E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T1 grey-to-white matter </w:t>
            </w:r>
          </w:p>
          <w:p w14:paraId="28EB0E16" w14:textId="26BD31A8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contrast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alat&lt;/Author&gt;&lt;Year&gt;2009&lt;/Year&gt;&lt;RecNum&gt;48&lt;/RecNum&gt;&lt;DisplayText&gt;&lt;style face="superscript"&gt;50&lt;/style&gt;&lt;/DisplayText&gt;&lt;record&gt;&lt;rec-number&gt;48&lt;/rec-number&gt;&lt;foreign-keys&gt;&lt;key app="EN" db-id="edz02pet8szaebetve15wafz255z2sdt9rz0" timestamp="1697942184"&gt;48&lt;/key&gt;&lt;/foreign-keys&gt;&lt;ref-type name="Journal Article"&gt;17&lt;/ref-type&gt;&lt;contributors&gt;&lt;authors&gt;&lt;author&gt;Salat, D. H.&lt;/author&gt;&lt;author&gt;Lee, S. Y.&lt;/author&gt;&lt;author&gt;van der Kouwe, A. J.&lt;/author&gt;&lt;author&gt;Greve, D. N.&lt;/author&gt;&lt;author&gt;Fischl, B.&lt;/author&gt;&lt;author&gt;Rosas, H. D.&lt;/author&gt;&lt;/authors&gt;&lt;/contributors&gt;&lt;auth-address&gt;Department of Radiology, Massachusetts General Hospital, Boston, MA, USA. salat@nmr.mgh.harvard.edu&lt;/auth-address&gt;&lt;titles&gt;&lt;title&gt;Age-associated alterations in cortical gray and white matter signal intensity and gray to white matter contrast&lt;/title&gt;&lt;secondary-title&gt;Neuroimage&lt;/secondary-title&gt;&lt;/titles&gt;&lt;periodical&gt;&lt;full-title&gt;Neuroimage&lt;/full-title&gt;&lt;/periodical&gt;&lt;pages&gt;21-8&lt;/pages&gt;&lt;volume&gt;48&lt;/volume&gt;&lt;number&gt;1&lt;/number&gt;&lt;edition&gt;2009/07/08&lt;/edition&gt;&lt;keywords&gt;&lt;keyword&gt;Adult&lt;/keyword&gt;&lt;keyword&gt;Aged&lt;/keyword&gt;&lt;keyword&gt;Aged, 80 and over&lt;/keyword&gt;&lt;keyword&gt;*Aging&lt;/keyword&gt;&lt;keyword&gt;Cerebral Cortex/*anatomy &amp;amp; histology/*physiology&lt;/keyword&gt;&lt;keyword&gt;Female&lt;/keyword&gt;&lt;keyword&gt;Humans&lt;/keyword&gt;&lt;keyword&gt;Magnetic Resonance Imaging&lt;/keyword&gt;&lt;keyword&gt;Male&lt;/keyword&gt;&lt;keyword&gt;Middle Aged&lt;/keyword&gt;&lt;keyword&gt;Myelin Sheath/*physiology&lt;/keyword&gt;&lt;keyword&gt;Organ Size&lt;/keyword&gt;&lt;keyword&gt;Reproducibility of Results&lt;/keyword&gt;&lt;keyword&gt;Sex Characteristics&lt;/keyword&gt;&lt;keyword&gt;Young Adult&lt;/keyword&gt;&lt;/keywords&gt;&lt;dates&gt;&lt;year&gt;2009&lt;/year&gt;&lt;pub-dates&gt;&lt;date&gt;Oct 15&lt;/date&gt;&lt;/pub-dates&gt;&lt;/dates&gt;&lt;isbn&gt;1053-8119 (Print)&amp;#xD;1053-8119&lt;/isbn&gt;&lt;accession-num&gt;19580876&lt;/accession-num&gt;&lt;urls&gt;&lt;/urls&gt;&lt;custom2&gt;PMC2750073&lt;/custom2&gt;&lt;custom6&gt;NIHMS133736&lt;/custom6&gt;&lt;electronic-resource-num&gt;10.1016/j.neuroimage.2009.06.074&lt;/electronic-resource-num&gt;&lt;remote-database-provider&gt;NLM&lt;/remote-database-provider&gt;&lt;language&gt;eng&lt;/language&gt;&lt;/record&gt;&lt;/Cite&gt;&lt;/EndNote&gt;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50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29" w:type="dxa"/>
          </w:tcPr>
          <w:p w14:paraId="5C882F8B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Grey matter was sampled at 30% cortical thickness (0.3) and white matter was sampled at a constant distance of 1mm and smoothed using a 10mm FWHM Gaussian kernel.</w:t>
            </w:r>
          </w:p>
        </w:tc>
      </w:tr>
      <w:tr w:rsidR="00BF18E3" w:rsidRPr="00BF18E3" w14:paraId="616826EB" w14:textId="77777777" w:rsidTr="008752F1">
        <w:tc>
          <w:tcPr>
            <w:tcW w:w="2700" w:type="dxa"/>
          </w:tcPr>
          <w:p w14:paraId="38C6F20B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T1 signal </w:t>
            </w:r>
          </w:p>
          <w:p w14:paraId="19B8C1F3" w14:textId="6E895CE2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(cortical grey matter) </w:t>
            </w:r>
          </w:p>
        </w:tc>
        <w:tc>
          <w:tcPr>
            <w:tcW w:w="11329" w:type="dxa"/>
          </w:tcPr>
          <w:p w14:paraId="5FF5526E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T1 signal was sampled between the pial and white matter boundaries at 20-80% of the cortical thickness in 10% increments to provide a mean T1 value and smoothed using a 10mm FWHM Gaussian kernel.</w:t>
            </w:r>
          </w:p>
        </w:tc>
      </w:tr>
      <w:tr w:rsidR="00BF18E3" w:rsidRPr="00BF18E3" w14:paraId="0A64C5E8" w14:textId="77777777" w:rsidTr="008752F1">
        <w:tc>
          <w:tcPr>
            <w:tcW w:w="2700" w:type="dxa"/>
          </w:tcPr>
          <w:p w14:paraId="73A9E0DB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T1 signal </w:t>
            </w:r>
          </w:p>
          <w:p w14:paraId="2156C5DE" w14:textId="3CCBB91D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(subcortical grey matter) </w:t>
            </w:r>
          </w:p>
        </w:tc>
        <w:tc>
          <w:tcPr>
            <w:tcW w:w="11329" w:type="dxa"/>
          </w:tcPr>
          <w:p w14:paraId="18F1AC1E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Subcortical T1 signal was sampled 10mm below the grey-white matter boundary and smoothed using a 10mm FWHM Gaussian kernel</w:t>
            </w:r>
          </w:p>
        </w:tc>
      </w:tr>
      <w:tr w:rsidR="00BF18E3" w:rsidRPr="00BF18E3" w14:paraId="1F4DF494" w14:textId="77777777" w:rsidTr="008752F1">
        <w:tc>
          <w:tcPr>
            <w:tcW w:w="2700" w:type="dxa"/>
          </w:tcPr>
          <w:p w14:paraId="570901F0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FLAIR signal </w:t>
            </w:r>
          </w:p>
          <w:p w14:paraId="771A0324" w14:textId="3EDCEF0E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(cortical grey matter) </w:t>
            </w:r>
          </w:p>
        </w:tc>
        <w:tc>
          <w:tcPr>
            <w:tcW w:w="11329" w:type="dxa"/>
          </w:tcPr>
          <w:p w14:paraId="3BF774F0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LAIR signal was sampled between the pial and white matter boundaries at 20-80% of the cortical thickness in 10% increments to provide a mean FLAIR value and smoothed using a 10mm FWHM Gaussian kernel.</w:t>
            </w:r>
          </w:p>
        </w:tc>
      </w:tr>
      <w:tr w:rsidR="00BF18E3" w:rsidRPr="00BF18E3" w14:paraId="37D55F0C" w14:textId="77777777" w:rsidTr="008752F1">
        <w:tc>
          <w:tcPr>
            <w:tcW w:w="2700" w:type="dxa"/>
          </w:tcPr>
          <w:p w14:paraId="0CAC9FFF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FLAIR signal </w:t>
            </w:r>
          </w:p>
          <w:p w14:paraId="0F1B9B86" w14:textId="5A926FEE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(subcortical white matter) </w:t>
            </w:r>
          </w:p>
        </w:tc>
        <w:tc>
          <w:tcPr>
            <w:tcW w:w="11329" w:type="dxa"/>
          </w:tcPr>
          <w:p w14:paraId="312A1E33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Subcortical FLAIR signal was sampled at 10mm below the white matter boundary and smoothed using a 10mm FWHM Gaussian kernel.</w:t>
            </w:r>
          </w:p>
        </w:tc>
      </w:tr>
      <w:tr w:rsidR="00BF18E3" w:rsidRPr="00BF18E3" w14:paraId="4511563E" w14:textId="77777777" w:rsidTr="008752F1">
        <w:tc>
          <w:tcPr>
            <w:tcW w:w="2700" w:type="dxa"/>
          </w:tcPr>
          <w:p w14:paraId="5A146271" w14:textId="36C7FBE5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-FDG-PET intensity (cortical grey matter)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V2ZTwvQXV0aG9yPjxZZWFyPjIwMTQ8L1llYXI+PFJl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</w:fldData>
              </w:fldCha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cmV2ZTwvQXV0aG9yPjxZZWFyPjIwMTQ8L1llYXI+PFJl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</w:fldData>
              </w:fldCha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F18E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51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29" w:type="dxa"/>
          </w:tcPr>
          <w:p w14:paraId="5B11630A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F-FDG-PET signal was sampled between the pial and white matter boundaries at 20-80% of the cortical thickness in 10% increments to provide a mean 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-FDG-PET value and smoothed using a 10mm FWHM Gaussian kernel.</w:t>
            </w:r>
          </w:p>
        </w:tc>
      </w:tr>
      <w:tr w:rsidR="00BF18E3" w:rsidRPr="00BF18E3" w14:paraId="34117594" w14:textId="77777777" w:rsidTr="008752F1">
        <w:tc>
          <w:tcPr>
            <w:tcW w:w="2700" w:type="dxa"/>
          </w:tcPr>
          <w:p w14:paraId="452659AC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-FDG-PET intensity (subcortical grey matter)</w:t>
            </w:r>
          </w:p>
        </w:tc>
        <w:tc>
          <w:tcPr>
            <w:tcW w:w="11329" w:type="dxa"/>
          </w:tcPr>
          <w:p w14:paraId="6B4AEA75" w14:textId="77777777" w:rsidR="00BF18E3" w:rsidRPr="00BF18E3" w:rsidRDefault="00BF18E3" w:rsidP="00BF18E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F-FDG-PET was aligned to T1 and projected to the </w:t>
            </w:r>
            <w:proofErr w:type="spellStart"/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reesurfer</w:t>
            </w:r>
            <w:proofErr w:type="spellEnd"/>
            <w:r w:rsidRPr="00BF18E3">
              <w:rPr>
                <w:rFonts w:ascii="Times New Roman" w:hAnsi="Times New Roman" w:cs="Times New Roman"/>
                <w:sz w:val="22"/>
                <w:szCs w:val="22"/>
              </w:rPr>
              <w:t xml:space="preserve"> cortical surface. </w:t>
            </w:r>
            <w:r w:rsidRPr="00BF18E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F18E3">
              <w:rPr>
                <w:rFonts w:ascii="Times New Roman" w:hAnsi="Times New Roman" w:cs="Times New Roman"/>
                <w:sz w:val="22"/>
                <w:szCs w:val="22"/>
              </w:rPr>
              <w:t>F-FDG-PET signal was sampled 10mm below the grey-white matter boundary and smoothed using a 10mm FWHM Gaussian kernel.</w:t>
            </w:r>
          </w:p>
        </w:tc>
      </w:tr>
    </w:tbl>
    <w:p w14:paraId="1CD877F9" w14:textId="77777777" w:rsidR="00BF18E3" w:rsidRPr="002E19A2" w:rsidRDefault="00BF18E3" w:rsidP="00BF18E3">
      <w:pPr>
        <w:spacing w:line="276" w:lineRule="auto"/>
        <w:rPr>
          <w:rFonts w:ascii="Times" w:hAnsi="Times"/>
          <w:b/>
          <w:bCs/>
        </w:rPr>
      </w:pPr>
    </w:p>
    <w:p w14:paraId="770DBD9A" w14:textId="77777777" w:rsidR="005F6DA6" w:rsidRDefault="005F6DA6" w:rsidP="00BF18E3">
      <w:pPr>
        <w:spacing w:line="276" w:lineRule="auto"/>
      </w:pPr>
    </w:p>
    <w:sectPr w:rsidR="005F6DA6" w:rsidSect="00BF18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E3"/>
    <w:rsid w:val="000166BE"/>
    <w:rsid w:val="00025A82"/>
    <w:rsid w:val="0003633B"/>
    <w:rsid w:val="00043329"/>
    <w:rsid w:val="000469D2"/>
    <w:rsid w:val="00057D97"/>
    <w:rsid w:val="00061E51"/>
    <w:rsid w:val="00062731"/>
    <w:rsid w:val="00075F42"/>
    <w:rsid w:val="0007685A"/>
    <w:rsid w:val="00085BCE"/>
    <w:rsid w:val="000B7C8D"/>
    <w:rsid w:val="000D1A00"/>
    <w:rsid w:val="000D24EC"/>
    <w:rsid w:val="000D66FF"/>
    <w:rsid w:val="000E3BE6"/>
    <w:rsid w:val="00120127"/>
    <w:rsid w:val="00122EEB"/>
    <w:rsid w:val="00124BB5"/>
    <w:rsid w:val="001304DA"/>
    <w:rsid w:val="00141F88"/>
    <w:rsid w:val="00151E04"/>
    <w:rsid w:val="001530DB"/>
    <w:rsid w:val="00173F3B"/>
    <w:rsid w:val="0018442B"/>
    <w:rsid w:val="00187E2E"/>
    <w:rsid w:val="00194A7C"/>
    <w:rsid w:val="001A53C7"/>
    <w:rsid w:val="001A5698"/>
    <w:rsid w:val="001C5543"/>
    <w:rsid w:val="001D084B"/>
    <w:rsid w:val="001D0A1C"/>
    <w:rsid w:val="001E3238"/>
    <w:rsid w:val="001F63D0"/>
    <w:rsid w:val="00221B4B"/>
    <w:rsid w:val="0022315A"/>
    <w:rsid w:val="002258AF"/>
    <w:rsid w:val="0023519B"/>
    <w:rsid w:val="002452AD"/>
    <w:rsid w:val="00263C1F"/>
    <w:rsid w:val="00270655"/>
    <w:rsid w:val="0027683F"/>
    <w:rsid w:val="0028357E"/>
    <w:rsid w:val="00293818"/>
    <w:rsid w:val="002961DA"/>
    <w:rsid w:val="002A1870"/>
    <w:rsid w:val="002C610A"/>
    <w:rsid w:val="002C7053"/>
    <w:rsid w:val="002E2672"/>
    <w:rsid w:val="002F1D4C"/>
    <w:rsid w:val="0030268F"/>
    <w:rsid w:val="003034B0"/>
    <w:rsid w:val="0030727A"/>
    <w:rsid w:val="0033014F"/>
    <w:rsid w:val="003337CE"/>
    <w:rsid w:val="0034214A"/>
    <w:rsid w:val="00371F5C"/>
    <w:rsid w:val="003726D8"/>
    <w:rsid w:val="003857E3"/>
    <w:rsid w:val="00391CC5"/>
    <w:rsid w:val="00394493"/>
    <w:rsid w:val="00395720"/>
    <w:rsid w:val="0039590E"/>
    <w:rsid w:val="0039627C"/>
    <w:rsid w:val="003979D5"/>
    <w:rsid w:val="003B189C"/>
    <w:rsid w:val="003B1DFC"/>
    <w:rsid w:val="003C1EF3"/>
    <w:rsid w:val="003C280E"/>
    <w:rsid w:val="003C3E40"/>
    <w:rsid w:val="00434B28"/>
    <w:rsid w:val="00446EC3"/>
    <w:rsid w:val="004511A3"/>
    <w:rsid w:val="00457781"/>
    <w:rsid w:val="00457DB5"/>
    <w:rsid w:val="00464DBA"/>
    <w:rsid w:val="00464F07"/>
    <w:rsid w:val="004771BC"/>
    <w:rsid w:val="00483C1F"/>
    <w:rsid w:val="00494E47"/>
    <w:rsid w:val="004950F3"/>
    <w:rsid w:val="004970C9"/>
    <w:rsid w:val="004A0BE1"/>
    <w:rsid w:val="004A48F9"/>
    <w:rsid w:val="004B6733"/>
    <w:rsid w:val="004D1440"/>
    <w:rsid w:val="004E63D0"/>
    <w:rsid w:val="004F439F"/>
    <w:rsid w:val="00524EAF"/>
    <w:rsid w:val="00543F78"/>
    <w:rsid w:val="005522E7"/>
    <w:rsid w:val="0055364D"/>
    <w:rsid w:val="0057171C"/>
    <w:rsid w:val="005801E8"/>
    <w:rsid w:val="00596CE7"/>
    <w:rsid w:val="005A0580"/>
    <w:rsid w:val="005A5AC6"/>
    <w:rsid w:val="005C5B00"/>
    <w:rsid w:val="005C5F41"/>
    <w:rsid w:val="005F00B8"/>
    <w:rsid w:val="005F6DA6"/>
    <w:rsid w:val="006167CF"/>
    <w:rsid w:val="00634454"/>
    <w:rsid w:val="00634FED"/>
    <w:rsid w:val="00637494"/>
    <w:rsid w:val="0064025A"/>
    <w:rsid w:val="0066451A"/>
    <w:rsid w:val="0068741D"/>
    <w:rsid w:val="006965F2"/>
    <w:rsid w:val="006A50E2"/>
    <w:rsid w:val="006A76BE"/>
    <w:rsid w:val="006B37A1"/>
    <w:rsid w:val="006B7E09"/>
    <w:rsid w:val="006C5650"/>
    <w:rsid w:val="006C5EF4"/>
    <w:rsid w:val="006D700D"/>
    <w:rsid w:val="006E0846"/>
    <w:rsid w:val="006F4D2C"/>
    <w:rsid w:val="006F78AC"/>
    <w:rsid w:val="00725199"/>
    <w:rsid w:val="007304BD"/>
    <w:rsid w:val="0073634F"/>
    <w:rsid w:val="00736576"/>
    <w:rsid w:val="00736DC5"/>
    <w:rsid w:val="007462E5"/>
    <w:rsid w:val="00754AD9"/>
    <w:rsid w:val="0075560C"/>
    <w:rsid w:val="007721EF"/>
    <w:rsid w:val="00781DA7"/>
    <w:rsid w:val="0078314C"/>
    <w:rsid w:val="007854AB"/>
    <w:rsid w:val="00793497"/>
    <w:rsid w:val="007949E3"/>
    <w:rsid w:val="007971F9"/>
    <w:rsid w:val="007B4985"/>
    <w:rsid w:val="007B5D9B"/>
    <w:rsid w:val="007D0BC6"/>
    <w:rsid w:val="0080051C"/>
    <w:rsid w:val="00814AD7"/>
    <w:rsid w:val="00826CD0"/>
    <w:rsid w:val="00843B5E"/>
    <w:rsid w:val="008803BC"/>
    <w:rsid w:val="00891945"/>
    <w:rsid w:val="008927F6"/>
    <w:rsid w:val="008A1407"/>
    <w:rsid w:val="008A6DA7"/>
    <w:rsid w:val="008B0534"/>
    <w:rsid w:val="008B0776"/>
    <w:rsid w:val="008D3FAC"/>
    <w:rsid w:val="008D55AA"/>
    <w:rsid w:val="008D6D3F"/>
    <w:rsid w:val="008E101A"/>
    <w:rsid w:val="008E4649"/>
    <w:rsid w:val="008E5976"/>
    <w:rsid w:val="008F2BB0"/>
    <w:rsid w:val="00901AAB"/>
    <w:rsid w:val="00925B5F"/>
    <w:rsid w:val="009350EB"/>
    <w:rsid w:val="009433CB"/>
    <w:rsid w:val="009439FF"/>
    <w:rsid w:val="00954956"/>
    <w:rsid w:val="00971BF7"/>
    <w:rsid w:val="009726A4"/>
    <w:rsid w:val="0097748F"/>
    <w:rsid w:val="009A209F"/>
    <w:rsid w:val="009A2303"/>
    <w:rsid w:val="009A5631"/>
    <w:rsid w:val="009B42B8"/>
    <w:rsid w:val="009C28BB"/>
    <w:rsid w:val="009C7BBD"/>
    <w:rsid w:val="009D76CF"/>
    <w:rsid w:val="009D79E3"/>
    <w:rsid w:val="009E430E"/>
    <w:rsid w:val="009F57A6"/>
    <w:rsid w:val="00A255E5"/>
    <w:rsid w:val="00A25F8F"/>
    <w:rsid w:val="00A31DEE"/>
    <w:rsid w:val="00A374D5"/>
    <w:rsid w:val="00A707AA"/>
    <w:rsid w:val="00A70DBD"/>
    <w:rsid w:val="00A71F13"/>
    <w:rsid w:val="00A75C5F"/>
    <w:rsid w:val="00A94F43"/>
    <w:rsid w:val="00A963AB"/>
    <w:rsid w:val="00AB150A"/>
    <w:rsid w:val="00AB5C34"/>
    <w:rsid w:val="00AB6415"/>
    <w:rsid w:val="00AE1703"/>
    <w:rsid w:val="00AE5BF8"/>
    <w:rsid w:val="00AF2E97"/>
    <w:rsid w:val="00B27503"/>
    <w:rsid w:val="00B336C4"/>
    <w:rsid w:val="00B345F6"/>
    <w:rsid w:val="00B45666"/>
    <w:rsid w:val="00B53AF8"/>
    <w:rsid w:val="00B939E4"/>
    <w:rsid w:val="00B9434D"/>
    <w:rsid w:val="00B95B6C"/>
    <w:rsid w:val="00BA1848"/>
    <w:rsid w:val="00BB06EF"/>
    <w:rsid w:val="00BC35D4"/>
    <w:rsid w:val="00BC5375"/>
    <w:rsid w:val="00BD4527"/>
    <w:rsid w:val="00BE3413"/>
    <w:rsid w:val="00BF18E3"/>
    <w:rsid w:val="00BF4DCC"/>
    <w:rsid w:val="00C3079D"/>
    <w:rsid w:val="00C43B1E"/>
    <w:rsid w:val="00C6048F"/>
    <w:rsid w:val="00C66489"/>
    <w:rsid w:val="00C87A19"/>
    <w:rsid w:val="00C94AEE"/>
    <w:rsid w:val="00C972F9"/>
    <w:rsid w:val="00CA2466"/>
    <w:rsid w:val="00CB72D1"/>
    <w:rsid w:val="00CD1712"/>
    <w:rsid w:val="00CF5484"/>
    <w:rsid w:val="00CF6EFC"/>
    <w:rsid w:val="00D15369"/>
    <w:rsid w:val="00D26EDE"/>
    <w:rsid w:val="00D41CF3"/>
    <w:rsid w:val="00D546C8"/>
    <w:rsid w:val="00D728D6"/>
    <w:rsid w:val="00D91326"/>
    <w:rsid w:val="00D93058"/>
    <w:rsid w:val="00D948B1"/>
    <w:rsid w:val="00DC3CF4"/>
    <w:rsid w:val="00DD0C0A"/>
    <w:rsid w:val="00DD3654"/>
    <w:rsid w:val="00DD4983"/>
    <w:rsid w:val="00DD6BDB"/>
    <w:rsid w:val="00DE6489"/>
    <w:rsid w:val="00DF36D2"/>
    <w:rsid w:val="00E233C5"/>
    <w:rsid w:val="00E267FB"/>
    <w:rsid w:val="00E3160A"/>
    <w:rsid w:val="00E413DC"/>
    <w:rsid w:val="00E4561F"/>
    <w:rsid w:val="00E52C5B"/>
    <w:rsid w:val="00E5318F"/>
    <w:rsid w:val="00E624B9"/>
    <w:rsid w:val="00E80D54"/>
    <w:rsid w:val="00E91C99"/>
    <w:rsid w:val="00E92F24"/>
    <w:rsid w:val="00E9559C"/>
    <w:rsid w:val="00EA39A3"/>
    <w:rsid w:val="00EA6FDF"/>
    <w:rsid w:val="00EB2AAB"/>
    <w:rsid w:val="00EF256C"/>
    <w:rsid w:val="00EF5AFA"/>
    <w:rsid w:val="00F03197"/>
    <w:rsid w:val="00F3037C"/>
    <w:rsid w:val="00F30BD1"/>
    <w:rsid w:val="00F36113"/>
    <w:rsid w:val="00F4617F"/>
    <w:rsid w:val="00F5004E"/>
    <w:rsid w:val="00F502CE"/>
    <w:rsid w:val="00F57135"/>
    <w:rsid w:val="00F62283"/>
    <w:rsid w:val="00F641DA"/>
    <w:rsid w:val="00F71885"/>
    <w:rsid w:val="00F71B89"/>
    <w:rsid w:val="00F8066B"/>
    <w:rsid w:val="00F867DA"/>
    <w:rsid w:val="00F869A7"/>
    <w:rsid w:val="00F869BC"/>
    <w:rsid w:val="00F90293"/>
    <w:rsid w:val="00FA0050"/>
    <w:rsid w:val="00FC71BE"/>
    <w:rsid w:val="00FD0B8C"/>
    <w:rsid w:val="00FE3AE5"/>
    <w:rsid w:val="00FF0FA0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FE482"/>
  <w15:chartTrackingRefBased/>
  <w15:docId w15:val="{00E64E3C-C157-7441-9FA3-2707E23A3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8E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8E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8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8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8E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8E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8E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8E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8E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8E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8E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F1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F18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8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F18E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F18E3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F18E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F18E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F1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8E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F1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8E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9</Words>
  <Characters>7749</Characters>
  <Application>Microsoft Office Word</Application>
  <DocSecurity>0</DocSecurity>
  <Lines>64</Lines>
  <Paragraphs>18</Paragraphs>
  <ScaleCrop>false</ScaleCrop>
  <Company/>
  <LinksUpToDate>false</LinksUpToDate>
  <CharactersWithSpaces>9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cdonald-Laurs</dc:creator>
  <cp:keywords/>
  <dc:description/>
  <cp:lastModifiedBy>Emma Macdonald-Laurs</cp:lastModifiedBy>
  <cp:revision>1</cp:revision>
  <dcterms:created xsi:type="dcterms:W3CDTF">2025-05-03T08:44:00Z</dcterms:created>
  <dcterms:modified xsi:type="dcterms:W3CDTF">2025-05-03T08:45:00Z</dcterms:modified>
</cp:coreProperties>
</file>